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AFC87" w14:textId="7601FFC3" w:rsidR="007D4536" w:rsidRDefault="008717E5" w:rsidP="007D4536">
      <w:pPr>
        <w:pStyle w:val="Caption"/>
        <w:keepNext/>
        <w:spacing w:line="480" w:lineRule="auto"/>
        <w:jc w:val="center"/>
        <w:rPr>
          <w:rFonts w:cstheme="minorHAnsi"/>
          <w:color w:val="auto"/>
          <w:sz w:val="22"/>
          <w:szCs w:val="22"/>
        </w:rPr>
      </w:pPr>
      <w:r>
        <w:rPr>
          <w:rFonts w:cstheme="minorHAnsi"/>
          <w:color w:val="auto"/>
          <w:sz w:val="22"/>
          <w:szCs w:val="22"/>
        </w:rPr>
        <w:t>Additional file 1:</w:t>
      </w:r>
      <w:r w:rsidR="007D4536">
        <w:rPr>
          <w:rFonts w:cstheme="minorHAnsi"/>
          <w:color w:val="auto"/>
          <w:sz w:val="22"/>
          <w:szCs w:val="22"/>
        </w:rPr>
        <w:t xml:space="preserve"> Table </w:t>
      </w:r>
      <w:r>
        <w:rPr>
          <w:rFonts w:cstheme="minorHAnsi"/>
          <w:color w:val="auto"/>
          <w:sz w:val="22"/>
          <w:szCs w:val="22"/>
        </w:rPr>
        <w:t>S</w:t>
      </w:r>
      <w:bookmarkStart w:id="0" w:name="_GoBack"/>
      <w:bookmarkEnd w:id="0"/>
      <w:r w:rsidR="007D4536">
        <w:rPr>
          <w:rFonts w:cstheme="minorHAnsi"/>
          <w:noProof/>
          <w:color w:val="auto"/>
          <w:sz w:val="22"/>
          <w:szCs w:val="22"/>
        </w:rPr>
        <w:t>1</w:t>
      </w:r>
      <w:r w:rsidR="007D4536">
        <w:rPr>
          <w:rFonts w:cstheme="minorHAnsi"/>
          <w:color w:val="auto"/>
          <w:sz w:val="22"/>
          <w:szCs w:val="22"/>
        </w:rPr>
        <w:t>: MSE performance of different regression methods in simulated datase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5"/>
        <w:gridCol w:w="457"/>
        <w:gridCol w:w="1533"/>
        <w:gridCol w:w="1429"/>
        <w:gridCol w:w="1546"/>
        <w:gridCol w:w="1533"/>
        <w:gridCol w:w="1593"/>
      </w:tblGrid>
      <w:tr w:rsidR="007D4536" w14:paraId="0FA0C1C5" w14:textId="77777777" w:rsidTr="00FB2448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6689E1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etting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C45779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B5CBBE2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verage MSE (Method) (S=30)</w:t>
            </w:r>
          </w:p>
        </w:tc>
      </w:tr>
      <w:tr w:rsidR="007D4536" w14:paraId="19A1759E" w14:textId="77777777" w:rsidTr="00FB2448">
        <w:trPr>
          <w:trHeight w:val="36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364EED" w14:textId="77777777" w:rsidR="007D4536" w:rsidRDefault="007D4536" w:rsidP="00FB244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EA1F5" w14:textId="77777777" w:rsidR="007D4536" w:rsidRDefault="007D4536" w:rsidP="00FB244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17EEE6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LR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34BE8E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KNN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7F0EA0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LRM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60DD14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RF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0E10A6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MU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7D4536" w14:paraId="54E297D3" w14:textId="77777777" w:rsidTr="00FB2448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29E28C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CR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4FEE1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1B12FEC4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1(0.11-0.1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C476F3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1(0.1-0.1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61428A4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23(0.21-0.2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E67BF52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3(0.12-0.1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D2378EA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b/>
                <w:bCs/>
                <w:sz w:val="18"/>
                <w:szCs w:val="16"/>
              </w:rPr>
              <w:t>0.11(0.1</w:t>
            </w:r>
            <w:r>
              <w:rPr>
                <w:b/>
                <w:bCs/>
                <w:sz w:val="18"/>
                <w:szCs w:val="16"/>
              </w:rPr>
              <w:t>0</w:t>
            </w:r>
            <w:r w:rsidRPr="00CD4D07">
              <w:rPr>
                <w:b/>
                <w:bCs/>
                <w:sz w:val="18"/>
                <w:szCs w:val="16"/>
              </w:rPr>
              <w:t>-0.12)</w:t>
            </w:r>
          </w:p>
        </w:tc>
      </w:tr>
      <w:tr w:rsidR="007D4536" w14:paraId="1248951B" w14:textId="77777777" w:rsidTr="00FB244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E76C5F" w14:textId="77777777" w:rsidR="007D4536" w:rsidRDefault="007D4536" w:rsidP="00FB244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52F83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036C7482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3(0.13-0.1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2BE5060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1(0.1-0.1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A1E7913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23(0.22-0.2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E178DAA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3(0.12-0.1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8A2A2B3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b/>
                <w:bCs/>
                <w:sz w:val="18"/>
                <w:szCs w:val="16"/>
              </w:rPr>
              <w:t>0.12(0.12-0.13)</w:t>
            </w:r>
          </w:p>
        </w:tc>
      </w:tr>
      <w:tr w:rsidR="007D4536" w14:paraId="44A320A1" w14:textId="77777777" w:rsidTr="00FB244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8CEBD4" w14:textId="77777777" w:rsidR="007D4536" w:rsidRDefault="007D4536" w:rsidP="00FB244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3FCE47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4CD93E5A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6(0.15-0.1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539E441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1(0.1-0.1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F6581F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22(0.21-0.2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D9F742D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3(0.12-0.1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938D729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b/>
                <w:bCs/>
                <w:sz w:val="18"/>
                <w:szCs w:val="16"/>
              </w:rPr>
              <w:t>0.1</w:t>
            </w:r>
            <w:r>
              <w:rPr>
                <w:b/>
                <w:bCs/>
                <w:sz w:val="18"/>
                <w:szCs w:val="16"/>
              </w:rPr>
              <w:t>1</w:t>
            </w:r>
            <w:r w:rsidRPr="00CD4D07">
              <w:rPr>
                <w:b/>
                <w:bCs/>
                <w:sz w:val="18"/>
                <w:szCs w:val="16"/>
              </w:rPr>
              <w:t xml:space="preserve"> (0.11-0.1</w:t>
            </w:r>
            <w:r>
              <w:rPr>
                <w:b/>
                <w:bCs/>
                <w:sz w:val="18"/>
                <w:szCs w:val="16"/>
              </w:rPr>
              <w:t>2</w:t>
            </w:r>
            <w:r w:rsidRPr="00CD4D07">
              <w:rPr>
                <w:b/>
                <w:bCs/>
                <w:sz w:val="18"/>
                <w:szCs w:val="16"/>
              </w:rPr>
              <w:t>)</w:t>
            </w:r>
          </w:p>
        </w:tc>
      </w:tr>
      <w:tr w:rsidR="007D4536" w14:paraId="2E1608EE" w14:textId="77777777" w:rsidTr="00FB2448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78712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CR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759B6D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4ED86EED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245B21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DC8E371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23(0.21-0.2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ECA59D0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4(0.12-0.1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3E472D4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b/>
                <w:bCs/>
                <w:sz w:val="18"/>
                <w:szCs w:val="16"/>
              </w:rPr>
              <w:t>0.17(0.14-0.21)</w:t>
            </w:r>
          </w:p>
        </w:tc>
      </w:tr>
      <w:tr w:rsidR="007D4536" w14:paraId="32DF03F4" w14:textId="77777777" w:rsidTr="00FB244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616B1A" w14:textId="77777777" w:rsidR="007D4536" w:rsidRDefault="007D4536" w:rsidP="00FB244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5699B7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0753D016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627DDC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E833EA9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24(0.22-0.2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0795CA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3(0.12-0.1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0A294B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b/>
                <w:bCs/>
                <w:sz w:val="18"/>
                <w:szCs w:val="16"/>
              </w:rPr>
              <w:t>0.2(0.17-0.24)</w:t>
            </w:r>
          </w:p>
        </w:tc>
      </w:tr>
      <w:tr w:rsidR="007D4536" w14:paraId="5CBA1F08" w14:textId="77777777" w:rsidTr="00FB244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A77C16" w14:textId="77777777" w:rsidR="007D4536" w:rsidRDefault="007D4536" w:rsidP="00FB2448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026AB" w14:textId="77777777" w:rsidR="007D4536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31E83D52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854C67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D0EE8C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b/>
                <w:bCs/>
                <w:sz w:val="18"/>
                <w:szCs w:val="16"/>
              </w:rPr>
              <w:t>0.22(0.21-0.2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5C569D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13(0.12-0.1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0739223" w14:textId="77777777" w:rsidR="007D4536" w:rsidRPr="00CD4D07" w:rsidRDefault="007D4536" w:rsidP="00FB24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CD4D07">
              <w:rPr>
                <w:sz w:val="18"/>
                <w:szCs w:val="16"/>
              </w:rPr>
              <w:t>0.23(0.19-0.26)</w:t>
            </w:r>
          </w:p>
        </w:tc>
      </w:tr>
      <w:tr w:rsidR="007D4536" w14:paraId="18D61EFF" w14:textId="77777777" w:rsidTr="00FB2448">
        <w:trPr>
          <w:trHeight w:val="855"/>
        </w:trPr>
        <w:tc>
          <w:tcPr>
            <w:tcW w:w="0" w:type="auto"/>
            <w:gridSpan w:val="7"/>
            <w:vAlign w:val="center"/>
            <w:hideMark/>
          </w:tcPr>
          <w:p w14:paraId="6B455955" w14:textId="77777777" w:rsidR="007D4536" w:rsidRDefault="007D4536" w:rsidP="00FB244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* SLR: Simple Linear Regression, KNN: k Nearest Neighbors based Imputation, SLRM: Simple Linear Regression combined with imputation, RF: Random Forest-based Imputation, DMU: Dynamic Model Updating, SCR: Some Complete Rows in training data, NCR: No Complete Rows in training data, CI: Confidence Interval </w:t>
            </w:r>
          </w:p>
          <w:p w14:paraId="5E811381" w14:textId="77777777" w:rsidR="007D4536" w:rsidRDefault="007D4536" w:rsidP="00FB244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1C0FBF93" w14:textId="77777777" w:rsidR="00B72A4E" w:rsidRPr="00CD4D07" w:rsidRDefault="00B72A4E" w:rsidP="007D4536">
      <w:pPr>
        <w:pStyle w:val="Caption"/>
        <w:keepNext/>
        <w:spacing w:line="480" w:lineRule="auto"/>
        <w:jc w:val="center"/>
      </w:pPr>
    </w:p>
    <w:sectPr w:rsidR="00B72A4E" w:rsidRPr="00CD4D07" w:rsidSect="00D35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zNDaxtDA0NTO3NDFQ0lEKTi0uzszPAymwqAUAT2IRWiwAAAA="/>
  </w:docVars>
  <w:rsids>
    <w:rsidRoot w:val="003447AA"/>
    <w:rsid w:val="000E1369"/>
    <w:rsid w:val="0032378C"/>
    <w:rsid w:val="003447AA"/>
    <w:rsid w:val="00356E7D"/>
    <w:rsid w:val="00467951"/>
    <w:rsid w:val="007D4536"/>
    <w:rsid w:val="00822598"/>
    <w:rsid w:val="008717E5"/>
    <w:rsid w:val="00B72A4E"/>
    <w:rsid w:val="00CD4D07"/>
    <w:rsid w:val="00D358B6"/>
    <w:rsid w:val="00D62AE4"/>
    <w:rsid w:val="00D71C99"/>
    <w:rsid w:val="00EA5758"/>
    <w:rsid w:val="00FE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C424D"/>
  <w15:chartTrackingRefBased/>
  <w15:docId w15:val="{73980944-732F-436E-8FEE-942B6F521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D07"/>
    <w:pPr>
      <w:spacing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1369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6"/>
    </w:rPr>
  </w:style>
  <w:style w:type="table" w:styleId="TableGrid">
    <w:name w:val="Table Grid"/>
    <w:basedOn w:val="TableNormal"/>
    <w:uiPriority w:val="39"/>
    <w:rsid w:val="00D358B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5758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758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9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Rahi</dc:creator>
  <cp:keywords/>
  <dc:description/>
  <cp:lastModifiedBy>Divya D.</cp:lastModifiedBy>
  <cp:revision>4</cp:revision>
  <dcterms:created xsi:type="dcterms:W3CDTF">2021-03-29T15:43:00Z</dcterms:created>
  <dcterms:modified xsi:type="dcterms:W3CDTF">2021-04-20T05:51:00Z</dcterms:modified>
</cp:coreProperties>
</file>